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eastAsia="SimSun;宋体" w:cs="Arial" w:ascii="Arial" w:hAnsi="Arial"/>
          <w:b/>
          <w:color w:val="000000"/>
          <w:sz w:val="22"/>
          <w:szCs w:val="22"/>
          <w:lang w:eastAsia="zh-CN"/>
        </w:rPr>
        <w:t>Table S2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- </w:t>
      </w:r>
      <w:r>
        <w:rPr/>
        <w:t>Lamprey nucleotide sequences used in the present study.</w:t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0"/>
        <w:gridCol w:w="1885"/>
        <w:gridCol w:w="5760"/>
      </w:tblGrid>
      <w:tr>
        <w:trPr>
          <w:trHeight w:val="255" w:hRule="atLeast"/>
        </w:trPr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val="de-DE" w:eastAsia="zh-CN"/>
              </w:rPr>
              <w:t>No.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val="de-DE" w:eastAsia="zh-CN"/>
              </w:rPr>
              <w:t>Genbank Accesion No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16"/>
                <w:szCs w:val="16"/>
                <w:lang w:val="de-DE" w:eastAsia="zh-CN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355" w:type="dxa"/>
            <w:gridSpan w:val="2"/>
            <w:tcBorders/>
            <w:vAlign w:val="bottom"/>
          </w:tcPr>
          <w:p>
            <w:pPr>
              <w:pStyle w:val="Normal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16"/>
                <w:szCs w:val="16"/>
                <w:lang w:val="de-DE" w:eastAsia="zh-CN"/>
              </w:rPr>
              <w:t>Petromyzon marinus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16"/>
                <w:szCs w:val="16"/>
                <w:lang w:val="de-DE" w:eastAsia="zh-CN"/>
              </w:rPr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5068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testicular glycoprotein hormone receptor I precurs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86918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urofilament subunit NF-L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65910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bx15/18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85596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ansthyretin (TT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3602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type II collagen alpha 1b (Col2a1b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1011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omeodomain protein DlxA (DlxA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101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omeodomain protein DlxC (DlxC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3307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PARCA (SPARC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3307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PARCB (SPARC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5068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lycoprotein hormone receptor II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82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isolate PmCDA.21 cytosine deamin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82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isolate PmCDA2 cytosine deamin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63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solate PmVLRA.1A03 variable lymphocyte receptor A diversity region (VLRA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66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solate PmVLRA.1C11 variable lymphocyte receptor A diversity region (VLRA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73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solate PmVLRA.36 variable lymphocyte receptor A diversity region (VLRA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43225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retinal photoreceptor cGMP-phosphodiesterase 6 catalytic subunit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16608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gonadotropin-releasing hormone receptor 3 (gnrhr3)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2845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estrogen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2845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rogestin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921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4_LRRV variable lymphocyte receptor B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922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clone 5_LRRV variable lymphocyte receptor B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922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8_LRRV variable lymphocyte receptor B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6405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LMPX of lamprey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46418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solate PmVLRB.GS.C01 variable lymphocyte receptor diversity region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8473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AMP-activated protein kinase gamma B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8549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VA calcium channel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8549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small conductance calcium activated potassium channel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1146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anscription factor Pax7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2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1146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anscription factor Pax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08967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anscription factor AP-2 (AP-2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08967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Id (Id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08658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ZicA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08658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FoxD-A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08659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-Myc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M90068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partial for putative ST8Sia IV alpha 28-sialyltransferase (siat8D gene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M90068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>partial for putative ST8Sia I alpha 28-sialyltransferase (siat8A gene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M90068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partial for putative ST8Sia VI alpha 28-sialyltransferase (siat8F gene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31687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eroxisome proliferator-activated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3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19639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wist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19640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Bapx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19640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li1/2/3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37965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small GTPase Ras-dva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44032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endothelin receptor A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44994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epulsive guidance molecule (RGM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44994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urotroph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57120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long photoreceptor transducin-alpha subunit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57120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ed-sensitive ops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2473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karos-like transcription factor IKLF2 gene exons 6 7 and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4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7758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vitellogenin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U70378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yclooxygen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FJ15592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ypoxanthine-guanine phosphoribosyltransferase 1 (HPRT1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1589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blood plasma apolipoprotein LAL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1589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blood plasma apolipoproitein LAL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1477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Lamprey (P.marinus) fibrinogen beta-cha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K0304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Lamprey (Petromyzon marinus) fibrinogen gamma cha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3012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fibrinogen alpha chain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7406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lactate dehydrogenase (Ldh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L0592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Lamprey lampr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5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7419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lasma album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FJ20930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pc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FJ20930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V1R vomeronasal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FJ37263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nail zinc finger protein (snail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J45832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>paired superclass homeobox transcription factor (pitxa gene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0996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erp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B0814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rowth hormo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B08146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nsulin-like growth factor precurs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1189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rypsinogen a2 (TRYPA2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D3 epsilon-associated signal transduce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6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78D10 CD9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87B05 CD9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D98 solute carrier family 3 member 2 (SLC3A2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phosphoinositide 3-kinase B-cell ada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3113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erum albumin-like protein (AS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3289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olyadenylate binding protein (PABP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7156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ABCB9-like TAP-family protein (ABCB9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7896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hemokine receptor CXCR4 (CXCR4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4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5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5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7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7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5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9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S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9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ferritin heavy chain polypeptide 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9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uanine nucleotide-binding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39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ucleoside diphosphate kin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0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5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0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7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0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7A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1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9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1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0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8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2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nuclear receptor subfamily 2 group F (NR2F2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3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rotein kinase C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3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protein tyrosine phosphatase non-receptor type 6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3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8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4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eukaryotic translation elongation factor 1 gamma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5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S3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5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S5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5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S7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3045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ibosomal protein L18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9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24986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vitamin D receptor (VD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28062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macrophage migration inhibitory factor (MIF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33329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isolate Pema-cathepsin catheps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9974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Otx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J00543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gene encoding dopamine D1 receptor partial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J00543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pt-BR" w:eastAsia="zh-CN"/>
              </w:rPr>
              <w:t>gene encoding beta adrenoreceptor A partial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J00543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gene encoding beta adrenoreceptor B partial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60222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bone morphogenetic protein 24A (BMP24A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60222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bone morphogenetic protein 24B (BMP24B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60222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bone morphogenetic protein 24C (BMP24C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0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12940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engrailed-related homeobox protein (enga) gene exon 2 and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794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lone 1.4 variable lymphocyte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804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8.10C-10 variable lymphocyte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805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lone PmGAPDH glyceraldehyde 3-phosphate dehydrogen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797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12.26 variable lymphocyte receptor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679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Vpre-B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679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V-like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679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icerin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680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ctin-like prote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10881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omeobox protein SIX1 (Six1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1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6868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CR-lik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68686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D4-lik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449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ogenin/DCC long isoform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4491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UNC-5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4492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emaphorin 3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4492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emaphorin 4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83045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oxE1 (SoxE1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82351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uropeptide Y (NPY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73027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onadotropin II beta subunit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U1936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neurofilament subunit NF-180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2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X5971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CAAT-box DNA binding protein subunit B (NF-YB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X6405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>partial for superoxide dismutase (Mn type)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15970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roglucagon I precurs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15970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roglucagon II precurs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01587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lexin A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01587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lexin A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B20515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CNP for C-type natriuretic peptid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784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arbonic anhydras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102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15.2 variable lymphocyte receptor diversity region (VL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110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Ad.12 variable lymphocyte receptor diversity region (VL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3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111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B.1 variable lymphocyte receptor diversity region (VL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123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K.D8 variable lymphocyte receptor diversity region (VL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15137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T.G7 variable lymphocyte receptor diversity region (VL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24864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emoglobin PMII'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U2065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scavenger receptor cyteine-rich domain superfamily Pema-SRC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27514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odium channel 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02459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aryl hydrocarbon receptor (AHR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3203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hyroid hormone receptor 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32032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etinoid X receptor 2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32898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MG box protein SoxE3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4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24736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Spi transcription fac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B23346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QRFa for PQRFamide peptid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370170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atched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37017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lone 2 follistat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44719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myosin VI (myo6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44097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dystroph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Q45701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gonadotropin releasing hormone II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52676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D45 protein tyrosine phosphatase receptor type C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094821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variable lymphocyte receptor A (VLRA)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5562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OC for proopiocort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5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57797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12.19 variable lymphocyte receptor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1410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lone 7.2 hepatocyte nuclear factor 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16862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TATA-binding protein (TBP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24733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Ikaros-like transcription factor IKLF1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3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3466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Hox1w (hox1w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4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028457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corticoid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5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24782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biglycan-like protein 2 (BGL2)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6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9284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clone 5 variable lymphocyte receptor B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7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Y86145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retinoic acid receptor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8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M8448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>(lamprey) fibrinogen alpha-2 chain 3'end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69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9218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eastAsia="zh-CN"/>
              </w:rPr>
              <w:t xml:space="preserve">clone 4 variable lymphocyte receptor B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70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D55629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 xml:space="preserve">proopiomelanotropin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71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166082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gonadotropin-releasing hormone receptor 2 (gnrhr2)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72</w:t>
            </w:r>
          </w:p>
        </w:tc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EF528625</w:t>
            </w:r>
          </w:p>
        </w:tc>
        <w:tc>
          <w:tcPr>
            <w:tcW w:w="5760" w:type="dxa"/>
            <w:tcBorders/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clone LRRN_LRR1 variable lymphocyte receptor A cassette gene </w:t>
            </w:r>
          </w:p>
        </w:tc>
      </w:tr>
      <w:tr>
        <w:trPr>
          <w:trHeight w:val="255" w:hRule="atLeast"/>
        </w:trPr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173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de-DE" w:eastAsia="zh-CN"/>
              </w:rPr>
              <w:t>AF439802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eastAsia="SimSun;宋体"/>
                <w:color w:val="000000"/>
                <w:sz w:val="16"/>
                <w:szCs w:val="16"/>
                <w:lang w:val="en-GB" w:eastAsia="zh-CN"/>
              </w:rPr>
              <w:t xml:space="preserve">putative gonadotropin releasing-hormone receptor 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eastAsia="ＭＳ 明朝;MS Mincho"/>
      <w:b/>
      <w:bCs/>
      <w:i/>
      <w:iCs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ＭＳ 明朝;MS Mincho"/>
      <w:bCs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ＭＳ 明朝;MS Mincho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widowControl w:val="false"/>
      <w:jc w:val="center"/>
    </w:pPr>
    <w:rPr>
      <w:rFonts w:eastAsia="ＭＳ 明朝;MS Mincho"/>
      <w:i/>
      <w:iCs/>
      <w:kern w:val="2"/>
      <w:lang w:eastAsia="ja-JP"/>
    </w:rPr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Blocktext">
    <w:name w:val="Blocktext"/>
    <w:basedOn w:val="Normal"/>
    <w:qFormat/>
    <w:pPr>
      <w:ind w:left="1440" w:right="1440" w:hanging="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</w:rPr>
  </w:style>
  <w:style w:type="paragraph" w:styleId="Anrede">
    <w:name w:val="Anrede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Liste2">
    <w:name w:val="Liste 2"/>
    <w:basedOn w:val="Normal"/>
    <w:qFormat/>
    <w:pPr>
      <w:ind w:left="100" w:hanging="200"/>
    </w:pPr>
    <w:rPr/>
  </w:style>
  <w:style w:type="paragraph" w:styleId="Liste3">
    <w:name w:val="Liste 3"/>
    <w:basedOn w:val="Normal"/>
    <w:qFormat/>
    <w:pPr>
      <w:ind w:left="100" w:hanging="200"/>
    </w:pPr>
    <w:rPr/>
  </w:style>
  <w:style w:type="paragraph" w:styleId="Liste4">
    <w:name w:val="Liste 4"/>
    <w:basedOn w:val="Normal"/>
    <w:qFormat/>
    <w:pPr>
      <w:ind w:left="100" w:hanging="200"/>
    </w:pPr>
    <w:rPr/>
  </w:style>
  <w:style w:type="paragraph" w:styleId="Liste5">
    <w:name w:val="Liste 5"/>
    <w:basedOn w:val="Normal"/>
    <w:qFormat/>
    <w:pPr>
      <w:ind w:left="100" w:hanging="20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80"/>
      <w:ind w:left="425" w:hanging="0"/>
    </w:pPr>
    <w:rPr/>
  </w:style>
  <w:style w:type="paragraph" w:styleId="Listenfortsetzung2">
    <w:name w:val="Listenfortsetzung 2"/>
    <w:basedOn w:val="Normal"/>
    <w:qFormat/>
    <w:pPr>
      <w:spacing w:before="0" w:after="180"/>
      <w:ind w:left="850" w:hanging="0"/>
    </w:pPr>
    <w:rPr/>
  </w:style>
  <w:style w:type="paragraph" w:styleId="Listenfortsetzung3">
    <w:name w:val="Listenfortsetzung 3"/>
    <w:basedOn w:val="Normal"/>
    <w:qFormat/>
    <w:pPr>
      <w:spacing w:before="0" w:after="180"/>
      <w:ind w:left="1275" w:hanging="0"/>
    </w:pPr>
    <w:rPr/>
  </w:style>
  <w:style w:type="paragraph" w:styleId="Listenfortsetzung4">
    <w:name w:val="Listenfortsetzung 4"/>
    <w:basedOn w:val="Normal"/>
    <w:qFormat/>
    <w:pPr>
      <w:spacing w:before="0" w:after="180"/>
      <w:ind w:left="1700" w:hanging="0"/>
    </w:pPr>
    <w:rPr/>
  </w:style>
  <w:style w:type="paragraph" w:styleId="Listenfortsetzung5">
    <w:name w:val="Listenfortsetzung 5"/>
    <w:basedOn w:val="Normal"/>
    <w:qFormat/>
    <w:pPr>
      <w:spacing w:before="0" w:after="180"/>
      <w:ind w:left="2125" w:hanging="0"/>
    </w:pPr>
    <w:rPr/>
  </w:style>
  <w:style w:type="paragraph" w:styleId="FuEndnotenberschrift">
    <w:name w:val="Fuß/-Endnotenüberschrift"/>
    <w:basedOn w:val="Normal"/>
    <w:next w:val="Normal"/>
    <w:qFormat/>
    <w:pPr>
      <w:jc w:val="center"/>
    </w:pPr>
    <w:rPr/>
  </w:style>
  <w:style w:type="paragraph" w:styleId="Gruformel">
    <w:name w:val="Grußformel"/>
    <w:basedOn w:val="Normal"/>
    <w:qFormat/>
    <w:pPr>
      <w:jc w:val="right"/>
    </w:pPr>
    <w:rPr/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ignature">
    <w:name w:val="Signature"/>
    <w:basedOn w:val="Normal"/>
    <w:pPr>
      <w:jc w:val="right"/>
    </w:pPr>
    <w:rPr/>
  </w:style>
  <w:style w:type="paragraph" w:styleId="NurText">
    <w:name w:val="Nur Text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Beschriftung">
    <w:name w:val="Beschriftung"/>
    <w:basedOn w:val="Normal"/>
    <w:next w:val="Normal"/>
    <w:qFormat/>
    <w:pPr>
      <w:spacing w:before="120" w:after="240"/>
    </w:pPr>
    <w:rPr>
      <w:b/>
      <w:bCs/>
      <w:sz w:val="20"/>
      <w:szCs w:val="20"/>
    </w:rPr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EMailSignatur">
    <w:name w:val="E-Mail-Signatur"/>
    <w:basedOn w:val="Normal"/>
    <w:qFormat/>
    <w:pPr/>
    <w:rPr/>
  </w:style>
  <w:style w:type="paragraph" w:styleId="Datum">
    <w:name w:val="Datum"/>
    <w:basedOn w:val="Normal"/>
    <w:next w:val="Normal"/>
    <w:qFormat/>
    <w:pPr/>
    <w:rPr/>
  </w:style>
  <w:style w:type="paragraph" w:styleId="StandardWeb">
    <w:name w:val="Standard (Web)"/>
    <w:basedOn w:val="Normal"/>
    <w:qFormat/>
    <w:pPr/>
    <w:rPr/>
  </w:style>
  <w:style w:type="paragraph" w:styleId="Standardeinzug">
    <w:name w:val="Standardeinzug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ＭＳ ゴシック;MS Gothic" w:cs="Arial"/>
    </w:rPr>
  </w:style>
  <w:style w:type="paragraph" w:styleId="Textkrper2">
    <w:name w:val="Textkörper 2"/>
    <w:basedOn w:val="Normal"/>
    <w:qFormat/>
    <w:pPr>
      <w:spacing w:lineRule="auto" w:line="480"/>
    </w:pPr>
    <w:rPr/>
  </w:style>
  <w:style w:type="paragraph" w:styleId="Textkrper3">
    <w:name w:val="Textkörper 3"/>
    <w:basedOn w:val="Normal"/>
    <w:qFormat/>
    <w:pPr/>
    <w:rPr>
      <w:sz w:val="16"/>
      <w:szCs w:val="16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TextkrperEinzug2">
    <w:name w:val="Textkörper-Einzug 2"/>
    <w:basedOn w:val="Normal"/>
    <w:qFormat/>
    <w:pPr>
      <w:spacing w:lineRule="auto" w:line="480"/>
      <w:ind w:left="851" w:hanging="0"/>
    </w:pPr>
    <w:rPr/>
  </w:style>
  <w:style w:type="paragraph" w:styleId="TextkrperEinzug3">
    <w:name w:val="Textkörper-Einzug 3"/>
    <w:basedOn w:val="Normal"/>
    <w:qFormat/>
    <w:pPr>
      <w:ind w:left="851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widowControl/>
      <w:ind w:firstLine="210"/>
      <w:jc w:val="left"/>
    </w:pPr>
    <w:rPr>
      <w:rFonts w:eastAsia="Times New Roman"/>
      <w:i w:val="false"/>
      <w:iCs w:val="false"/>
      <w:kern w:val="0"/>
    </w:rPr>
  </w:style>
  <w:style w:type="paragraph" w:styleId="TextkrperErstzeileneinzug2">
    <w:name w:val="Textkörper-Erstzeileneinzug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9:29:00Z</dcterms:created>
  <dc:creator>Pharmakologie</dc:creator>
  <dc:description/>
  <cp:keywords/>
  <dc:language>en-US</dc:language>
  <cp:lastModifiedBy>Shigehiro Kuraku</cp:lastModifiedBy>
  <dcterms:modified xsi:type="dcterms:W3CDTF">2011-03-03T14:41:00Z</dcterms:modified>
  <cp:revision>4</cp:revision>
  <dc:subject/>
  <dc:title>TABLE S1</dc:title>
</cp:coreProperties>
</file>